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E09B05" w14:textId="77777777" w:rsidR="00AD2C27" w:rsidRPr="00247339" w:rsidRDefault="00AD2C27" w:rsidP="00AD2C27">
      <w:pPr>
        <w:jc w:val="center"/>
        <w:rPr>
          <w:b/>
          <w:i w:val="0"/>
        </w:rPr>
      </w:pPr>
      <w:bookmarkStart w:id="0" w:name="_GoBack"/>
      <w:bookmarkEnd w:id="0"/>
      <w:r w:rsidRPr="00247339">
        <w:rPr>
          <w:b/>
          <w:i w:val="0"/>
        </w:rPr>
        <w:t xml:space="preserve">EVALUATION OF PERFORMANCE OF CAHWS IN KARAMOJA REGION - UGANDA </w:t>
      </w:r>
    </w:p>
    <w:p w14:paraId="54879840" w14:textId="77777777" w:rsidR="00AD2C27" w:rsidRPr="00247339" w:rsidRDefault="00AD2C27" w:rsidP="00AD2C27">
      <w:pPr>
        <w:jc w:val="center"/>
        <w:rPr>
          <w:b/>
          <w:i w:val="0"/>
        </w:rPr>
      </w:pPr>
    </w:p>
    <w:p w14:paraId="1F727150" w14:textId="125FB69C" w:rsidR="00AD2C27" w:rsidRPr="00247339" w:rsidRDefault="00160D60" w:rsidP="00AD2C27">
      <w:pPr>
        <w:jc w:val="center"/>
        <w:rPr>
          <w:b/>
          <w:i w:val="0"/>
        </w:rPr>
      </w:pPr>
      <w:r>
        <w:rPr>
          <w:b/>
          <w:i w:val="0"/>
        </w:rPr>
        <w:t xml:space="preserve">INTERVIEW GUIDE FOR </w:t>
      </w:r>
      <w:r w:rsidRPr="00247339">
        <w:rPr>
          <w:b/>
          <w:i w:val="0"/>
        </w:rPr>
        <w:t>NGO</w:t>
      </w:r>
      <w:r>
        <w:rPr>
          <w:b/>
          <w:i w:val="0"/>
        </w:rPr>
        <w:t>’S</w:t>
      </w:r>
      <w:r w:rsidRPr="00247339">
        <w:rPr>
          <w:b/>
          <w:i w:val="0"/>
        </w:rPr>
        <w:t xml:space="preserve"> </w:t>
      </w:r>
      <w:r w:rsidR="00824085">
        <w:rPr>
          <w:b/>
          <w:i w:val="0"/>
        </w:rPr>
        <w:t>/ KEY INFORMANTS</w:t>
      </w:r>
    </w:p>
    <w:p w14:paraId="0471CA81" w14:textId="77777777" w:rsidR="00AD2C27" w:rsidRPr="00247339" w:rsidRDefault="00AD2C27" w:rsidP="00AD2C27">
      <w:pPr>
        <w:jc w:val="center"/>
        <w:rPr>
          <w:b/>
          <w:i w:val="0"/>
        </w:rPr>
      </w:pPr>
    </w:p>
    <w:p w14:paraId="4CC3DC72" w14:textId="6D9A81F0" w:rsidR="00AD2C27" w:rsidRPr="00247339" w:rsidRDefault="00AD2C27" w:rsidP="00AD2C27">
      <w:pPr>
        <w:jc w:val="both"/>
        <w:rPr>
          <w:b/>
          <w:i w:val="0"/>
        </w:rPr>
      </w:pPr>
      <w:r w:rsidRPr="00247339">
        <w:rPr>
          <w:b/>
          <w:i w:val="0"/>
        </w:rPr>
        <w:t>DISTRICT……………………………………NGO NAME…………………………</w:t>
      </w:r>
    </w:p>
    <w:p w14:paraId="5B77C601" w14:textId="77777777" w:rsidR="00AD2C27" w:rsidRPr="00247339" w:rsidRDefault="00AD2C27" w:rsidP="00AD2C27">
      <w:pPr>
        <w:jc w:val="both"/>
        <w:rPr>
          <w:b/>
          <w:i w:val="0"/>
        </w:rPr>
      </w:pPr>
    </w:p>
    <w:p w14:paraId="1C72726F" w14:textId="10ECEF56" w:rsidR="00AD2C27" w:rsidRPr="00247339" w:rsidRDefault="00AD2C27" w:rsidP="00AD2C27">
      <w:pPr>
        <w:jc w:val="both"/>
        <w:rPr>
          <w:b/>
          <w:i w:val="0"/>
        </w:rPr>
      </w:pPr>
      <w:r w:rsidRPr="00247339">
        <w:rPr>
          <w:b/>
          <w:i w:val="0"/>
        </w:rPr>
        <w:t>DATE ………………………………</w:t>
      </w:r>
    </w:p>
    <w:p w14:paraId="33C9F260" w14:textId="77777777" w:rsidR="00AD2C27" w:rsidRPr="00247339" w:rsidRDefault="00AD2C27" w:rsidP="00AD2C27"/>
    <w:p w14:paraId="07C30B22" w14:textId="77777777" w:rsidR="00E13AA2" w:rsidRPr="00247339" w:rsidRDefault="00E13AA2">
      <w:pPr>
        <w:rPr>
          <w:b/>
        </w:rPr>
      </w:pPr>
    </w:p>
    <w:p w14:paraId="555C066F" w14:textId="77777777" w:rsidR="000C4DC8" w:rsidRPr="00247339" w:rsidRDefault="000C4DC8" w:rsidP="00BE5B4F">
      <w:pPr>
        <w:pStyle w:val="NoSpacing"/>
        <w:numPr>
          <w:ilvl w:val="0"/>
          <w:numId w:val="4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47339">
        <w:rPr>
          <w:rFonts w:ascii="Times New Roman" w:hAnsi="Times New Roman"/>
          <w:sz w:val="24"/>
          <w:szCs w:val="24"/>
        </w:rPr>
        <w:t>Do you work with CAHWs</w:t>
      </w:r>
    </w:p>
    <w:p w14:paraId="466FB793" w14:textId="77777777" w:rsidR="000C4DC8" w:rsidRPr="00247339" w:rsidRDefault="000C4DC8" w:rsidP="00BE5B4F">
      <w:pPr>
        <w:pStyle w:val="ListParagraph"/>
        <w:numPr>
          <w:ilvl w:val="0"/>
          <w:numId w:val="4"/>
        </w:numPr>
        <w:spacing w:line="480" w:lineRule="auto"/>
        <w:jc w:val="both"/>
        <w:rPr>
          <w:i w:val="0"/>
        </w:rPr>
      </w:pPr>
      <w:r w:rsidRPr="00247339">
        <w:rPr>
          <w:i w:val="0"/>
        </w:rPr>
        <w:t>What activities are they involved in?</w:t>
      </w:r>
    </w:p>
    <w:p w14:paraId="7A4672B6" w14:textId="77777777" w:rsidR="000C4DC8" w:rsidRPr="00247339" w:rsidRDefault="000C4DC8" w:rsidP="00BE5B4F">
      <w:pPr>
        <w:pStyle w:val="ListParagraph"/>
        <w:numPr>
          <w:ilvl w:val="0"/>
          <w:numId w:val="4"/>
        </w:numPr>
        <w:spacing w:line="480" w:lineRule="auto"/>
        <w:jc w:val="both"/>
        <w:rPr>
          <w:i w:val="0"/>
        </w:rPr>
      </w:pPr>
      <w:r w:rsidRPr="00247339">
        <w:rPr>
          <w:i w:val="0"/>
        </w:rPr>
        <w:t>Do you extend any support to CAHWs towards disease surveillance?</w:t>
      </w:r>
    </w:p>
    <w:p w14:paraId="7BABB81C" w14:textId="77777777" w:rsidR="000C4DC8" w:rsidRPr="00247339" w:rsidRDefault="000C4DC8" w:rsidP="00BE5B4F">
      <w:pPr>
        <w:pStyle w:val="ListParagraph"/>
        <w:numPr>
          <w:ilvl w:val="0"/>
          <w:numId w:val="4"/>
        </w:numPr>
        <w:spacing w:line="480" w:lineRule="auto"/>
        <w:jc w:val="both"/>
        <w:rPr>
          <w:i w:val="0"/>
        </w:rPr>
      </w:pPr>
      <w:r w:rsidRPr="00247339">
        <w:rPr>
          <w:i w:val="0"/>
        </w:rPr>
        <w:t>Mention the type of support</w:t>
      </w:r>
    </w:p>
    <w:p w14:paraId="05C2FE17" w14:textId="77777777" w:rsidR="000C4DC8" w:rsidRPr="00247339" w:rsidRDefault="000C4DC8" w:rsidP="00BE5B4F">
      <w:pPr>
        <w:pStyle w:val="ListParagraph"/>
        <w:numPr>
          <w:ilvl w:val="0"/>
          <w:numId w:val="4"/>
        </w:numPr>
        <w:spacing w:line="480" w:lineRule="auto"/>
        <w:jc w:val="both"/>
        <w:rPr>
          <w:i w:val="0"/>
        </w:rPr>
      </w:pPr>
      <w:r w:rsidRPr="00247339">
        <w:rPr>
          <w:i w:val="0"/>
        </w:rPr>
        <w:t>List the activities you have supported in the past in regard to surveillance</w:t>
      </w:r>
    </w:p>
    <w:p w14:paraId="53279C0D" w14:textId="77777777" w:rsidR="000C4DC8" w:rsidRPr="00247339" w:rsidRDefault="000C4DC8" w:rsidP="00BE5B4F">
      <w:pPr>
        <w:pStyle w:val="NoSpacing"/>
        <w:numPr>
          <w:ilvl w:val="0"/>
          <w:numId w:val="4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47339">
        <w:rPr>
          <w:rFonts w:ascii="Times New Roman" w:hAnsi="Times New Roman"/>
          <w:sz w:val="24"/>
          <w:szCs w:val="24"/>
        </w:rPr>
        <w:t>Do you receive copies of surveillance reports?</w:t>
      </w:r>
    </w:p>
    <w:p w14:paraId="319A781D" w14:textId="77777777" w:rsidR="000C4DC8" w:rsidRPr="00247339" w:rsidRDefault="000C4DC8" w:rsidP="00BE5B4F">
      <w:pPr>
        <w:pStyle w:val="NoSpacing"/>
        <w:numPr>
          <w:ilvl w:val="0"/>
          <w:numId w:val="4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47339">
        <w:rPr>
          <w:rFonts w:ascii="Times New Roman" w:hAnsi="Times New Roman"/>
          <w:sz w:val="24"/>
          <w:szCs w:val="24"/>
        </w:rPr>
        <w:t>Who provides the reports?</w:t>
      </w:r>
    </w:p>
    <w:p w14:paraId="0DFEBEC4" w14:textId="77777777" w:rsidR="000C4DC8" w:rsidRPr="00247339" w:rsidRDefault="000C4DC8" w:rsidP="00BE5B4F">
      <w:pPr>
        <w:pStyle w:val="NoSpacing"/>
        <w:numPr>
          <w:ilvl w:val="0"/>
          <w:numId w:val="4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47339">
        <w:rPr>
          <w:rFonts w:ascii="Times New Roman" w:hAnsi="Times New Roman"/>
          <w:sz w:val="24"/>
          <w:szCs w:val="24"/>
        </w:rPr>
        <w:t>What is your opinion on the quality of the reports?</w:t>
      </w:r>
    </w:p>
    <w:p w14:paraId="00E90A99" w14:textId="77777777" w:rsidR="000C4DC8" w:rsidRPr="00247339" w:rsidRDefault="000C4DC8" w:rsidP="00BE5B4F">
      <w:pPr>
        <w:pStyle w:val="ListParagraph"/>
        <w:numPr>
          <w:ilvl w:val="0"/>
          <w:numId w:val="4"/>
        </w:numPr>
        <w:spacing w:line="480" w:lineRule="auto"/>
        <w:jc w:val="both"/>
        <w:rPr>
          <w:i w:val="0"/>
        </w:rPr>
      </w:pPr>
      <w:r w:rsidRPr="00247339">
        <w:rPr>
          <w:i w:val="0"/>
        </w:rPr>
        <w:t>List the interventions you have ever implemented on the basis of the surveillance reports</w:t>
      </w:r>
    </w:p>
    <w:p w14:paraId="07483533" w14:textId="724AE16B" w:rsidR="000C4DC8" w:rsidRPr="00247339" w:rsidRDefault="000C4DC8" w:rsidP="00BE5B4F">
      <w:pPr>
        <w:spacing w:line="480" w:lineRule="auto"/>
        <w:jc w:val="both"/>
        <w:rPr>
          <w:i w:val="0"/>
        </w:rPr>
      </w:pPr>
    </w:p>
    <w:p w14:paraId="782DA00B" w14:textId="77777777" w:rsidR="00CF2B92" w:rsidRPr="00247339" w:rsidRDefault="00CF2B92" w:rsidP="00BE5B4F">
      <w:pPr>
        <w:spacing w:line="480" w:lineRule="auto"/>
        <w:jc w:val="both"/>
        <w:rPr>
          <w:i w:val="0"/>
        </w:rPr>
      </w:pPr>
    </w:p>
    <w:sectPr w:rsidR="00CF2B92" w:rsidRPr="00247339" w:rsidSect="00F303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3536E"/>
    <w:multiLevelType w:val="hybridMultilevel"/>
    <w:tmpl w:val="3AEE2C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8980F4E"/>
    <w:multiLevelType w:val="hybridMultilevel"/>
    <w:tmpl w:val="9F4007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DB276E1"/>
    <w:multiLevelType w:val="hybridMultilevel"/>
    <w:tmpl w:val="E46814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977391"/>
    <w:multiLevelType w:val="hybridMultilevel"/>
    <w:tmpl w:val="71C88B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DC8"/>
    <w:rsid w:val="000C4DC8"/>
    <w:rsid w:val="00160D60"/>
    <w:rsid w:val="00247339"/>
    <w:rsid w:val="00405C5C"/>
    <w:rsid w:val="00824085"/>
    <w:rsid w:val="00AD2C27"/>
    <w:rsid w:val="00BE5B4F"/>
    <w:rsid w:val="00CF2B92"/>
    <w:rsid w:val="00D1787C"/>
    <w:rsid w:val="00DF5882"/>
    <w:rsid w:val="00E13AA2"/>
    <w:rsid w:val="00F3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EA89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i/>
        <w:iCs/>
        <w:kern w:val="24"/>
        <w:sz w:val="24"/>
        <w:szCs w:val="24"/>
        <w:lang w:val="en-US" w:eastAsia="ja-JP" w:bidi="ar-SA"/>
        <w14:cntxtAlts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C4DC8"/>
    <w:rPr>
      <w:rFonts w:ascii="Calibri" w:eastAsia="Calibri" w:hAnsi="Calibri"/>
      <w:i w:val="0"/>
      <w:iCs w:val="0"/>
      <w:kern w:val="0"/>
      <w:sz w:val="22"/>
      <w:szCs w:val="22"/>
      <w:lang w:eastAsia="en-US"/>
      <w14:cntxtAlts w14:val="0"/>
    </w:rPr>
  </w:style>
  <w:style w:type="paragraph" w:styleId="ListParagraph">
    <w:name w:val="List Paragraph"/>
    <w:basedOn w:val="Normal"/>
    <w:uiPriority w:val="34"/>
    <w:qFormat/>
    <w:rsid w:val="000C4DC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i/>
        <w:iCs/>
        <w:kern w:val="24"/>
        <w:sz w:val="24"/>
        <w:szCs w:val="24"/>
        <w:lang w:val="en-US" w:eastAsia="ja-JP" w:bidi="ar-SA"/>
        <w14:cntxtAlts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C4DC8"/>
    <w:rPr>
      <w:rFonts w:ascii="Calibri" w:eastAsia="Calibri" w:hAnsi="Calibri"/>
      <w:i w:val="0"/>
      <w:iCs w:val="0"/>
      <w:kern w:val="0"/>
      <w:sz w:val="22"/>
      <w:szCs w:val="22"/>
      <w:lang w:eastAsia="en-US"/>
      <w14:cntxtAlts w14:val="0"/>
    </w:rPr>
  </w:style>
  <w:style w:type="paragraph" w:styleId="ListParagraph">
    <w:name w:val="List Paragraph"/>
    <w:basedOn w:val="Normal"/>
    <w:uiPriority w:val="34"/>
    <w:qFormat/>
    <w:rsid w:val="000C4D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Macintosh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4-25T11:06:00Z</dcterms:created>
  <dcterms:modified xsi:type="dcterms:W3CDTF">2017-04-25T11:06:00Z</dcterms:modified>
</cp:coreProperties>
</file>